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0129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37"/>
        <w:gridCol w:w="1376"/>
      </w:tblGrid>
      <w:tr w:rsidR="009874D2" w14:paraId="634C8D99" w14:textId="77777777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35BE5A5E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29D98EB" w14:textId="77777777" w:rsidR="009874D2" w:rsidRDefault="008277A8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5300683B" w14:textId="77777777" w:rsidR="009874D2" w:rsidRDefault="009874D2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51AB78BF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Checklist Item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E5B8B7" w:themeFill="accent2" w:themeFillTint="66"/>
          </w:tcPr>
          <w:p w14:paraId="3A442502" w14:textId="77777777" w:rsidR="009874D2" w:rsidRDefault="008277A8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Page</w:t>
            </w:r>
          </w:p>
        </w:tc>
      </w:tr>
      <w:tr w:rsidR="009874D2" w14:paraId="78779743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0AE1188D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Title and abstract</w:t>
            </w:r>
          </w:p>
        </w:tc>
      </w:tr>
      <w:tr w:rsidR="009874D2" w14:paraId="1FDEE2E0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EF2CE77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E77F13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02DF8F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0473AC0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7A5D4BB" w14:textId="5E056274" w:rsidR="009874D2" w:rsidRDefault="00F65D8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9874D2" w14:paraId="3A9004AD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4B27627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B9AA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189C0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F26D4EA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a summary of objectives, </w:t>
            </w:r>
            <w:r>
              <w:rPr>
                <w:rStyle w:val="af"/>
                <w:lang w:eastAsia="en-GB"/>
              </w:rPr>
              <w:t>study design, setting, participants, sample size</w:t>
            </w:r>
            <w:r>
              <w:rPr>
                <w:rFonts w:cs="Tahoma"/>
                <w:sz w:val="16"/>
                <w:szCs w:val="16"/>
                <w:lang w:eastAsia="en-GB"/>
              </w:rPr>
              <w:t>, predictors, outcome, statistical analysis, results, and conclusion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FC31882" w14:textId="1FFA6622" w:rsidR="009874D2" w:rsidRDefault="00E72A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4</w:t>
            </w:r>
          </w:p>
        </w:tc>
      </w:tr>
      <w:tr w:rsidR="009874D2" w14:paraId="00750879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42102555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Introduction</w:t>
            </w:r>
          </w:p>
        </w:tc>
      </w:tr>
      <w:tr w:rsidR="009874D2" w14:paraId="420CAD0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4D2AE39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72974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214FB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CFC49B7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5A4E5B2" w14:textId="23A2C617" w:rsidR="009874D2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9874D2" w14:paraId="4A21FE6C" w14:textId="77777777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B5633A3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07F57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D60BCD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3381E3A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AEC666C" w14:textId="385DEEB6" w:rsidR="009874D2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9874D2" w14:paraId="13509BC4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152A5020" w14:textId="77777777" w:rsidR="009874D2" w:rsidRDefault="008277A8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Methods</w:t>
            </w:r>
          </w:p>
        </w:tc>
      </w:tr>
      <w:tr w:rsidR="009874D2" w14:paraId="542AFBE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6747444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9D01D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5B495F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0F1AC64A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35B344" w14:textId="1B58B838" w:rsidR="009874D2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9874D2" w14:paraId="5112C22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00E188C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D0679D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23A0B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ED96C8A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625BEBA" w14:textId="568BDCC2" w:rsidR="009874D2" w:rsidRPr="00F65D83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  <w:r w:rsidR="00F65D83"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9</w:t>
            </w:r>
          </w:p>
        </w:tc>
      </w:tr>
      <w:tr w:rsidR="009874D2" w14:paraId="39B9CF37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7B04C08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61A94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A7982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A84F313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96DF0BF" w14:textId="0CF8FD32" w:rsidR="009874D2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9874D2" w14:paraId="0DAE3D39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84F462D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443F3FC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F3B08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8C85521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eligibility criteria for participan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876B944" w14:textId="34BE4620" w:rsidR="009874D2" w:rsidRDefault="003F737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9874D2" w14:paraId="6A0AF253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06F6D2D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BC3D6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8C5B2E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892C78E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details of treatments received, if relevant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1FE763E" w14:textId="6081D0AB" w:rsidR="009874D2" w:rsidRDefault="00F65D83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9874D2" w14:paraId="6BCA3245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0FF5722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BE8C4B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18E40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8F09EA9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Clearly define the outcome that is predicted by the prediction model, including how and when assessed</w:t>
            </w: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2038320" w14:textId="284FD97D" w:rsidR="009874D2" w:rsidRDefault="003F737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9</w:t>
            </w:r>
          </w:p>
        </w:tc>
      </w:tr>
      <w:tr w:rsidR="009874D2" w14:paraId="6BC23999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6F7847E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A2A054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ED861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83DF673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the outcome to be predic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24684E" w14:textId="6B38D910" w:rsidR="009874D2" w:rsidRDefault="003F737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9</w:t>
            </w:r>
          </w:p>
        </w:tc>
      </w:tr>
      <w:tr w:rsidR="009874D2" w14:paraId="7C9E1AB6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5288471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6D9F3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81FBB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BA26330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9EE853" w14:textId="77777777" w:rsidR="003F737A" w:rsidRPr="003F737A" w:rsidRDefault="003F737A" w:rsidP="003F737A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9</w:t>
            </w:r>
            <w:r w:rsidRPr="003F737A">
              <w:rPr>
                <w:rFonts w:ascii="微软雅黑" w:eastAsia="微软雅黑" w:hAnsi="微软雅黑" w:cs="微软雅黑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bookmarkStart w:id="0" w:name="OLE_LINK59"/>
            <w:bookmarkStart w:id="1" w:name="OLE_LINK60"/>
            <w:r w:rsidRPr="003F737A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e-Appendix</w:t>
            </w:r>
            <w:bookmarkEnd w:id="0"/>
            <w:bookmarkEnd w:id="1"/>
          </w:p>
          <w:p w14:paraId="5FC3FBC2" w14:textId="6F439FA0" w:rsidR="009874D2" w:rsidRPr="003F737A" w:rsidRDefault="009874D2" w:rsidP="003F737A">
            <w:pPr>
              <w:spacing w:after="0" w:line="240" w:lineRule="auto"/>
              <w:ind w:firstLine="0"/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</w:p>
        </w:tc>
      </w:tr>
      <w:tr w:rsidR="009874D2" w14:paraId="1BB3124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873C522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5E7D7E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014A4E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C8C4BCE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4503E4" w14:textId="7996ADF3" w:rsidR="009874D2" w:rsidRDefault="00F65D8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9874D2" w14:paraId="5FC74287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FD1F0F6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15D0CD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F8349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4068940" w14:textId="77777777" w:rsidR="009874D2" w:rsidRDefault="008277A8">
            <w:pPr>
              <w:pStyle w:val="af1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Explain how the study size was arrived at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9CC5AE0" w14:textId="1045ABBA" w:rsidR="009874D2" w:rsidRDefault="00E72AC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9874D2" w14:paraId="2F8519A2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A50183F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BF159B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ACCABA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DEA1F4E" w14:textId="77777777" w:rsidR="009874D2" w:rsidRDefault="008277A8">
            <w:pPr>
              <w:pStyle w:val="af1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9BFD617" w14:textId="28C532A3" w:rsidR="009874D2" w:rsidRPr="0027668E" w:rsidRDefault="0027668E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10</w:t>
            </w:r>
          </w:p>
        </w:tc>
      </w:tr>
      <w:tr w:rsidR="009874D2" w14:paraId="16C646F3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0351732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C7AD9C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C085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7B90D88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how predictors were handled in the analyse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48F405" w14:textId="1043310B" w:rsidR="009874D2" w:rsidRPr="00E72ACA" w:rsidRDefault="00F65D83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0</w:t>
            </w: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bookmarkStart w:id="2" w:name="OLE_LINK1"/>
            <w:bookmarkStart w:id="3" w:name="OLE_LINK2"/>
            <w:r w:rsidR="0027668E"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27668E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27668E"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r w:rsidR="0027668E" w:rsidRPr="003F737A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e-Appendix</w:t>
            </w:r>
            <w:r w:rsidR="0027668E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 xml:space="preserve"> </w:t>
            </w:r>
            <w:bookmarkEnd w:id="2"/>
            <w:bookmarkEnd w:id="3"/>
            <w:r w:rsidR="00E72ACA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 w:rsidR="009874D2" w14:paraId="4602E3C9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9C97BE" w14:textId="77777777" w:rsidR="009874D2" w:rsidRDefault="009874D2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576281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ECF2EA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D2FDECF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val="en-US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83A94E" w14:textId="0B87CE9C" w:rsidR="009874D2" w:rsidRPr="00DD22A3" w:rsidRDefault="00DD22A3">
            <w:pPr>
              <w:pStyle w:val="af1"/>
              <w:spacing w:after="0" w:line="240" w:lineRule="auto"/>
              <w:ind w:left="34"/>
              <w:jc w:val="center"/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9</w:t>
            </w: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1</w:t>
            </w:r>
            <w:r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0</w:t>
            </w: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bookmarkStart w:id="4" w:name="OLE_LINK61"/>
            <w:bookmarkStart w:id="5" w:name="OLE_LINK62"/>
            <w:r w:rsidRPr="003F737A"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e-Appendix</w:t>
            </w:r>
            <w:bookmarkEnd w:id="4"/>
            <w:bookmarkEnd w:id="5"/>
          </w:p>
        </w:tc>
      </w:tr>
      <w:tr w:rsidR="009874D2" w14:paraId="71CC2C5D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7E976AD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7AB0D3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DE70BC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B97AD38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escribe how the predictions were calcula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4DD1DC7" w14:textId="6FB4FD70" w:rsidR="009874D2" w:rsidRDefault="00F65D83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9874D2" w14:paraId="2CC1BDCF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0CEDA28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93F96F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D50D6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D70592C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19D9B4" w14:textId="1A93130B" w:rsidR="009874D2" w:rsidRPr="00F65D83" w:rsidRDefault="00F65D83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9874D2" w14:paraId="456B927E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F9B8BDD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5152B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DED72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6F0AE23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Describe any model updating (e.g., recalibration) arising from the validation, if don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554CAE" w14:textId="5A0EB702" w:rsidR="009874D2" w:rsidRDefault="00F65D8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N/A</w:t>
            </w:r>
          </w:p>
        </w:tc>
      </w:tr>
      <w:tr w:rsidR="009874D2" w14:paraId="76A58DF9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ADFB919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CCDF4F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9F8A6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48D6DCE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details on how risk groups were created, if don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0BA5041" w14:textId="307C4E96" w:rsidR="009874D2" w:rsidRPr="00F65D83" w:rsidRDefault="00F65D83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DD22A3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</w:p>
        </w:tc>
      </w:tr>
      <w:tr w:rsidR="009874D2" w14:paraId="5F051CCB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8448AC8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8D0848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835BAB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B607AB9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50EF9B" w14:textId="1DB08872" w:rsidR="009874D2" w:rsidRDefault="00F65D83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bookmarkStart w:id="6" w:name="OLE_LINK375"/>
            <w:bookmarkStart w:id="7" w:name="OLE_LINK376"/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  <w:bookmarkEnd w:id="6"/>
            <w:bookmarkEnd w:id="7"/>
          </w:p>
        </w:tc>
      </w:tr>
      <w:tr w:rsidR="009874D2" w14:paraId="2FA2214C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622E91F4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Results</w:t>
            </w:r>
          </w:p>
        </w:tc>
      </w:tr>
      <w:tr w:rsidR="009874D2" w14:paraId="3840977E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9E42A69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3BFB2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1DD391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44A2C74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C98429F" w14:textId="3D6E3DDF" w:rsidR="009874D2" w:rsidRDefault="00EA518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DD22A3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9874D2" w14:paraId="1EE5251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1008C6D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17E84C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377604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FB73917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31605B1" w14:textId="6422549E" w:rsidR="009874D2" w:rsidRPr="00EA5180" w:rsidRDefault="00EA5180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DD22A3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r w:rsidR="00DD22A3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13</w:t>
            </w:r>
          </w:p>
        </w:tc>
      </w:tr>
      <w:tr w:rsidR="009874D2" w14:paraId="37C93BF8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7CC3892" w14:textId="77777777" w:rsidR="009874D2" w:rsidRDefault="009874D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A31DBE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B8E0A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7B8F76AD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C8CF65" w14:textId="7410585D" w:rsidR="009874D2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bookmarkStart w:id="8" w:name="OLE_LINK377"/>
            <w:bookmarkStart w:id="9" w:name="OLE_LINK378"/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  <w:bookmarkEnd w:id="8"/>
            <w:bookmarkEnd w:id="9"/>
          </w:p>
        </w:tc>
      </w:tr>
      <w:tr w:rsidR="009874D2" w14:paraId="7633C62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E0E709C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2F081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D16AEA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EFF7BFB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Specify the number of participants and outcome events in each analysi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443862" w14:textId="203C21DC" w:rsidR="009874D2" w:rsidRDefault="00DD22A3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12</w:t>
            </w:r>
          </w:p>
        </w:tc>
      </w:tr>
      <w:tr w:rsidR="009874D2" w14:paraId="158552CD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B462CCC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316B8C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F7A0BF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EDE6C6B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If done, report the unadjusted association between each candidate predictor and outcom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5F22514" w14:textId="49A9C1D0" w:rsidR="009874D2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9874D2" w14:paraId="5B7B46CC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6C6307B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3EA663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A821DA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CB8428C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3DDB526" w14:textId="25445B62" w:rsidR="009874D2" w:rsidRPr="00EA5180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</w:p>
        </w:tc>
      </w:tr>
      <w:tr w:rsidR="009874D2" w14:paraId="7316DC17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357F1B4" w14:textId="77777777" w:rsidR="009874D2" w:rsidRDefault="009874D2">
            <w:pPr>
              <w:spacing w:after="0" w:line="240" w:lineRule="auto"/>
              <w:ind w:left="157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E047F3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353301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5F2A5C6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Explain how to use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8CE72CD" w14:textId="08B2F91C" w:rsidR="009874D2" w:rsidRPr="00DD22A3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DD22A3"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 w:rsidR="00DD22A3"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1</w:t>
            </w:r>
            <w:r w:rsidR="00DD22A3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  <w:tr w:rsidR="009874D2" w14:paraId="2EC7E9A5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065258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91DAB4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7FF1F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572BB57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>Report performance measures (with CIs) for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89E94B" w14:textId="4F0CFF76" w:rsidR="009874D2" w:rsidRPr="00EA5180" w:rsidRDefault="00EA5180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DD22A3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  <w:r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</w:t>
            </w:r>
            <w:r w:rsidR="00E72ACA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2</w:t>
            </w:r>
            <w:r w:rsidR="00DD22A3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8</w:t>
            </w:r>
          </w:p>
        </w:tc>
      </w:tr>
      <w:tr w:rsidR="009874D2" w14:paraId="5F42E735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65B1B1C" w14:textId="77777777" w:rsidR="009874D2" w:rsidRDefault="008277A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2BD58B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ABFD34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0D1D8737" w14:textId="77777777" w:rsidR="009874D2" w:rsidRDefault="008277A8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D8FBDB" w14:textId="36643BD7" w:rsidR="009874D2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9874D2" w14:paraId="15B21044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24ACD69D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Discussion</w:t>
            </w:r>
          </w:p>
        </w:tc>
      </w:tr>
      <w:tr w:rsidR="009874D2" w14:paraId="53784E68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B26C243" w14:textId="77777777" w:rsidR="009874D2" w:rsidRDefault="008277A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F78212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45BE96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0AD565C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4D6E767" w14:textId="44F6E140" w:rsidR="009874D2" w:rsidRPr="004E11B6" w:rsidRDefault="00EA5180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E72ACA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  <w:r w:rsidR="004E11B6">
              <w:rPr>
                <w:rFonts w:ascii="宋体" w:eastAsia="宋体" w:hAnsi="宋体" w:cs="宋体" w:hint="eastAsia"/>
                <w:color w:val="BFBFBF" w:themeColor="background1" w:themeShade="BF"/>
                <w:sz w:val="16"/>
                <w:szCs w:val="16"/>
                <w:lang w:eastAsia="zh-CN"/>
              </w:rPr>
              <w:t>、1</w:t>
            </w:r>
            <w:r w:rsidR="004E11B6"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  <w:t>7</w:t>
            </w:r>
          </w:p>
        </w:tc>
      </w:tr>
      <w:tr w:rsidR="009874D2" w14:paraId="0699B89A" w14:textId="77777777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964CC83" w14:textId="77777777" w:rsidR="009874D2" w:rsidRDefault="008277A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06AA8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C927A9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0503225D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44A0474" w14:textId="4052AD78" w:rsidR="009874D2" w:rsidRDefault="00EA5180">
            <w:pPr>
              <w:pStyle w:val="af1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N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/A</w:t>
            </w:r>
          </w:p>
        </w:tc>
      </w:tr>
      <w:tr w:rsidR="009874D2" w14:paraId="6B8A7984" w14:textId="77777777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24B92FB" w14:textId="77777777" w:rsidR="009874D2" w:rsidRDefault="009874D2">
            <w:pPr>
              <w:spacing w:after="0" w:line="240" w:lineRule="auto"/>
              <w:ind w:left="152"/>
              <w:rPr>
                <w:rFonts w:cs="Tahoma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52996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D2CAD2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8BBB70D" w14:textId="77777777" w:rsidR="009874D2" w:rsidRDefault="008277A8">
            <w:pPr>
              <w:pStyle w:val="af1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eastAsia="en-GB"/>
              </w:rPr>
            </w:pPr>
            <w:r>
              <w:rPr>
                <w:rFonts w:ascii="Arial" w:hAnsi="Arial" w:cs="Tahoma"/>
                <w:sz w:val="16"/>
                <w:szCs w:val="16"/>
                <w:lang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46A429E" w14:textId="11A5E65F" w:rsidR="009874D2" w:rsidRDefault="00EA518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 w:rsidR="004E11B6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5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-17</w:t>
            </w:r>
          </w:p>
        </w:tc>
      </w:tr>
      <w:tr w:rsidR="009874D2" w14:paraId="7753BEA9" w14:textId="77777777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A64C027" w14:textId="77777777" w:rsidR="009874D2" w:rsidRDefault="008277A8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2C741B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6F04C7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8171F61" w14:textId="77777777" w:rsidR="009874D2" w:rsidRDefault="008277A8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A1BCB51" w14:textId="617F99DA" w:rsidR="009874D2" w:rsidRDefault="00EA5180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1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6</w:t>
            </w:r>
          </w:p>
        </w:tc>
      </w:tr>
      <w:tr w:rsidR="009874D2" w14:paraId="6C1ACEEA" w14:textId="77777777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62C64A3C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  <w:lang w:eastAsia="en-GB"/>
              </w:rPr>
            </w:pPr>
            <w:r>
              <w:rPr>
                <w:rFonts w:cs="Tahoma"/>
                <w:b/>
                <w:sz w:val="16"/>
                <w:szCs w:val="16"/>
                <w:lang w:eastAsia="en-GB"/>
              </w:rPr>
              <w:t>Other information</w:t>
            </w:r>
          </w:p>
        </w:tc>
      </w:tr>
      <w:tr w:rsidR="009874D2" w14:paraId="3BC6478D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5B80CF28" w14:textId="77777777" w:rsidR="009874D2" w:rsidRDefault="008277A8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981DF3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C1ED1D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7B23280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A481E7B" w14:textId="29F409E7" w:rsidR="009874D2" w:rsidRPr="00EA5180" w:rsidRDefault="004E11B6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 w:rsidRPr="003F737A"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e-Appendix</w:t>
            </w:r>
          </w:p>
        </w:tc>
      </w:tr>
      <w:tr w:rsidR="009874D2" w14:paraId="591169E6" w14:textId="77777777">
        <w:trPr>
          <w:jc w:val="center"/>
        </w:trPr>
        <w:tc>
          <w:tcPr>
            <w:tcW w:w="1482" w:type="dxa"/>
            <w:shd w:val="clear" w:color="auto" w:fill="auto"/>
          </w:tcPr>
          <w:p w14:paraId="40B3B13B" w14:textId="77777777" w:rsidR="009874D2" w:rsidRDefault="008277A8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A30970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ADE1D5" w14:textId="77777777" w:rsidR="009874D2" w:rsidRDefault="008277A8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  <w:lang w:eastAsia="en-GB"/>
              </w:rPr>
            </w:pPr>
            <w:proofErr w:type="gramStart"/>
            <w:r>
              <w:rPr>
                <w:rFonts w:cs="Tahoma"/>
                <w:sz w:val="16"/>
                <w:szCs w:val="16"/>
                <w:lang w:eastAsia="en-GB"/>
              </w:rPr>
              <w:t>D;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6BD818A" w14:textId="77777777" w:rsidR="009874D2" w:rsidRDefault="008277A8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  <w:lang w:eastAsia="en-GB"/>
              </w:rPr>
            </w:pPr>
            <w:r>
              <w:rPr>
                <w:rFonts w:cs="Tahoma"/>
                <w:sz w:val="16"/>
                <w:szCs w:val="16"/>
                <w:lang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F1F912E" w14:textId="5956093E" w:rsidR="009874D2" w:rsidRPr="00EA5180" w:rsidRDefault="004E11B6">
            <w:pPr>
              <w:spacing w:after="0" w:line="240" w:lineRule="auto"/>
              <w:ind w:firstLine="0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eastAsia="zh-CN"/>
              </w:rPr>
              <w:t>3</w:t>
            </w:r>
          </w:p>
        </w:tc>
      </w:tr>
    </w:tbl>
    <w:p w14:paraId="0C1894BE" w14:textId="77777777" w:rsidR="009874D2" w:rsidRDefault="009874D2">
      <w:pPr>
        <w:rPr>
          <w:sz w:val="18"/>
          <w:szCs w:val="18"/>
        </w:rPr>
      </w:pPr>
    </w:p>
    <w:p w14:paraId="260EFDFD" w14:textId="77777777" w:rsidR="009874D2" w:rsidRDefault="008277A8">
      <w:pPr>
        <w:ind w:left="-851" w:right="-857" w:firstLine="0"/>
        <w:rPr>
          <w:sz w:val="16"/>
          <w:szCs w:val="16"/>
        </w:rPr>
      </w:pPr>
      <w:r>
        <w:rPr>
          <w:sz w:val="16"/>
          <w:szCs w:val="16"/>
        </w:rPr>
        <w:lastRenderedPageBreak/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>
        <w:rPr>
          <w:sz w:val="16"/>
          <w:szCs w:val="16"/>
        </w:rPr>
        <w:t>D;V.</w:t>
      </w:r>
      <w:proofErr w:type="gramEnd"/>
      <w:r>
        <w:rPr>
          <w:sz w:val="16"/>
          <w:szCs w:val="16"/>
        </w:rPr>
        <w:t xml:space="preserve">  We recommend using the TRIPOD Checklist in conjunction with the TRIPOD Explanation and Elaboration document.</w:t>
      </w:r>
    </w:p>
    <w:sectPr w:rsidR="009874D2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CFD06" w14:textId="77777777" w:rsidR="002556A0" w:rsidRDefault="002556A0">
      <w:pPr>
        <w:spacing w:after="0" w:line="240" w:lineRule="auto"/>
      </w:pPr>
      <w:r>
        <w:separator/>
      </w:r>
    </w:p>
  </w:endnote>
  <w:endnote w:type="continuationSeparator" w:id="0">
    <w:p w14:paraId="4794BF99" w14:textId="77777777" w:rsidR="002556A0" w:rsidRDefault="00255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Lucida Grande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1F94A" w14:textId="77777777" w:rsidR="002556A0" w:rsidRDefault="002556A0">
      <w:pPr>
        <w:spacing w:after="0" w:line="240" w:lineRule="auto"/>
      </w:pPr>
      <w:r>
        <w:separator/>
      </w:r>
    </w:p>
  </w:footnote>
  <w:footnote w:type="continuationSeparator" w:id="0">
    <w:p w14:paraId="06177F4D" w14:textId="77777777" w:rsidR="002556A0" w:rsidRDefault="00255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7F2A3" w14:textId="77777777" w:rsidR="009874D2" w:rsidRDefault="008277A8">
    <w:pPr>
      <w:pStyle w:val="a8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56B25"/>
    <w:rsid w:val="000659B0"/>
    <w:rsid w:val="00103B40"/>
    <w:rsid w:val="001051E3"/>
    <w:rsid w:val="001429DD"/>
    <w:rsid w:val="001C4655"/>
    <w:rsid w:val="00225889"/>
    <w:rsid w:val="002556A0"/>
    <w:rsid w:val="0027668E"/>
    <w:rsid w:val="003322EA"/>
    <w:rsid w:val="003F737A"/>
    <w:rsid w:val="00466B2D"/>
    <w:rsid w:val="00483702"/>
    <w:rsid w:val="004E0DFC"/>
    <w:rsid w:val="004E11B6"/>
    <w:rsid w:val="00512680"/>
    <w:rsid w:val="00540FCD"/>
    <w:rsid w:val="00581B4E"/>
    <w:rsid w:val="005B235C"/>
    <w:rsid w:val="00606619"/>
    <w:rsid w:val="0066069B"/>
    <w:rsid w:val="006630C4"/>
    <w:rsid w:val="00677E77"/>
    <w:rsid w:val="006C4302"/>
    <w:rsid w:val="006D790E"/>
    <w:rsid w:val="006F1BF0"/>
    <w:rsid w:val="00704584"/>
    <w:rsid w:val="00712FFC"/>
    <w:rsid w:val="007333E2"/>
    <w:rsid w:val="00764CD4"/>
    <w:rsid w:val="007A5A8B"/>
    <w:rsid w:val="007B710F"/>
    <w:rsid w:val="007D6588"/>
    <w:rsid w:val="008277A8"/>
    <w:rsid w:val="009078C3"/>
    <w:rsid w:val="00916E62"/>
    <w:rsid w:val="00964E2D"/>
    <w:rsid w:val="009748F3"/>
    <w:rsid w:val="00984CBB"/>
    <w:rsid w:val="009874D2"/>
    <w:rsid w:val="009E4EBE"/>
    <w:rsid w:val="00A639EC"/>
    <w:rsid w:val="00AB63D0"/>
    <w:rsid w:val="00AC068D"/>
    <w:rsid w:val="00AC5F77"/>
    <w:rsid w:val="00AC7D6C"/>
    <w:rsid w:val="00B10311"/>
    <w:rsid w:val="00B633C9"/>
    <w:rsid w:val="00B8331B"/>
    <w:rsid w:val="00B95FA8"/>
    <w:rsid w:val="00BC6D7F"/>
    <w:rsid w:val="00BE1F16"/>
    <w:rsid w:val="00C0657C"/>
    <w:rsid w:val="00C104D5"/>
    <w:rsid w:val="00C765D8"/>
    <w:rsid w:val="00D671AF"/>
    <w:rsid w:val="00D82898"/>
    <w:rsid w:val="00DC06F9"/>
    <w:rsid w:val="00DD22A3"/>
    <w:rsid w:val="00DE0E1D"/>
    <w:rsid w:val="00E31ECE"/>
    <w:rsid w:val="00E33B0A"/>
    <w:rsid w:val="00E40952"/>
    <w:rsid w:val="00E45712"/>
    <w:rsid w:val="00E72ACA"/>
    <w:rsid w:val="00EA5180"/>
    <w:rsid w:val="00ED23BA"/>
    <w:rsid w:val="00ED4B64"/>
    <w:rsid w:val="00F13104"/>
    <w:rsid w:val="00F65D83"/>
    <w:rsid w:val="2AF148D8"/>
    <w:rsid w:val="3A47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74C4F8"/>
  <w15:docId w15:val="{A59D83E5-EC18-FD4A-A0B2-4559F8DF4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iPriority="0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iPriority="0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paragraph" w:styleId="a4">
    <w:name w:val="Balloon Text"/>
    <w:basedOn w:val="a"/>
    <w:link w:val="a5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8">
    <w:name w:val="header"/>
    <w:basedOn w:val="a"/>
    <w:link w:val="a9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aa">
    <w:name w:val="footnote text"/>
    <w:basedOn w:val="a"/>
    <w:link w:val="ab"/>
    <w:pPr>
      <w:spacing w:after="0" w:line="240" w:lineRule="auto"/>
    </w:pPr>
    <w:rPr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table" w:styleId="ae">
    <w:name w:val="Table Grid"/>
    <w:basedOn w:val="a1"/>
    <w:uiPriority w:val="59"/>
    <w:qFormat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unhideWhenUsed/>
    <w:rPr>
      <w:sz w:val="16"/>
      <w:szCs w:val="16"/>
    </w:rPr>
  </w:style>
  <w:style w:type="character" w:styleId="af0">
    <w:name w:val="footnote reference"/>
    <w:basedOn w:val="a0"/>
    <w:rPr>
      <w:vertAlign w:val="superscript"/>
    </w:rPr>
  </w:style>
  <w:style w:type="character" w:customStyle="1" w:styleId="10">
    <w:name w:val="标题 1 字符"/>
    <w:basedOn w:val="a0"/>
    <w:link w:val="1"/>
    <w:uiPriority w:val="9"/>
    <w:qFormat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Pr>
      <w:rFonts w:eastAsiaTheme="majorEastAsia" w:cstheme="majorBidi"/>
      <w:b/>
      <w:bCs/>
      <w:color w:val="4F81BD" w:themeColor="accent1"/>
    </w:rPr>
  </w:style>
  <w:style w:type="character" w:customStyle="1" w:styleId="ad">
    <w:name w:val="标题 字符"/>
    <w:basedOn w:val="a0"/>
    <w:link w:val="ac"/>
    <w:uiPriority w:val="10"/>
    <w:qFormat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f1">
    <w:name w:val="List Paragraph"/>
    <w:basedOn w:val="a"/>
    <w:uiPriority w:val="34"/>
    <w:qFormat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character" w:customStyle="1" w:styleId="ab">
    <w:name w:val="脚注文本 字符"/>
    <w:basedOn w:val="a0"/>
    <w:link w:val="aa"/>
    <w:rPr>
      <w:rFonts w:ascii="Arial" w:eastAsia="Times New Roman" w:hAnsi="Arial" w:cs="Times New Roman"/>
      <w:sz w:val="24"/>
      <w:szCs w:val="24"/>
      <w:lang w:val="en-GB"/>
    </w:rPr>
  </w:style>
  <w:style w:type="character" w:customStyle="1" w:styleId="a5">
    <w:name w:val="批注框文本 字符"/>
    <w:basedOn w:val="a0"/>
    <w:link w:val="a4"/>
    <w:uiPriority w:val="99"/>
    <w:semiHidden/>
    <w:rPr>
      <w:rFonts w:ascii="Lucida Grande" w:eastAsia="Times New Roman" w:hAnsi="Lucida Grande" w:cs="Lucida Grande"/>
      <w:sz w:val="18"/>
      <w:szCs w:val="18"/>
      <w:lang w:val="en-GB"/>
    </w:rPr>
  </w:style>
  <w:style w:type="character" w:customStyle="1" w:styleId="a9">
    <w:name w:val="页眉 字符"/>
    <w:basedOn w:val="a0"/>
    <w:link w:val="a8"/>
    <w:uiPriority w:val="99"/>
    <w:rPr>
      <w:rFonts w:ascii="Arial" w:eastAsia="Times New Roman" w:hAnsi="Arial" w:cs="Times New Roman"/>
      <w:sz w:val="22"/>
      <w:lang w:val="en-GB"/>
    </w:rPr>
  </w:style>
  <w:style w:type="character" w:customStyle="1" w:styleId="a7">
    <w:name w:val="页脚 字符"/>
    <w:basedOn w:val="a0"/>
    <w:link w:val="a6"/>
    <w:uiPriority w:val="99"/>
    <w:qFormat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7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795</Words>
  <Characters>4534</Characters>
  <Application>Microsoft Office Word</Application>
  <DocSecurity>0</DocSecurity>
  <Lines>37</Lines>
  <Paragraphs>10</Paragraphs>
  <ScaleCrop>false</ScaleCrop>
  <Company>University of Oxford</Company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jinggequ@163.com</cp:lastModifiedBy>
  <cp:revision>13</cp:revision>
  <cp:lastPrinted>2014-10-10T14:41:00Z</cp:lastPrinted>
  <dcterms:created xsi:type="dcterms:W3CDTF">2016-03-10T01:46:00Z</dcterms:created>
  <dcterms:modified xsi:type="dcterms:W3CDTF">2023-03-07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